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0064C" w14:textId="0F419076" w:rsidR="002914EA" w:rsidRPr="007647FB" w:rsidRDefault="002914EA" w:rsidP="002914EA">
      <w:pPr>
        <w:spacing w:after="240"/>
        <w:rPr>
          <w:lang w:val="en-GB"/>
        </w:rPr>
      </w:pPr>
      <w:r w:rsidRPr="007647FB">
        <w:rPr>
          <w:lang w:val="en-GB"/>
        </w:rPr>
        <w:t xml:space="preserve">Supplementary Table 1 Allele frequencies in </w:t>
      </w:r>
      <w:r w:rsidRPr="007647FB">
        <w:rPr>
          <w:i/>
          <w:iCs/>
          <w:lang w:val="en-GB"/>
        </w:rPr>
        <w:t xml:space="preserve">Camelus </w:t>
      </w:r>
      <w:proofErr w:type="spellStart"/>
      <w:r w:rsidRPr="007647FB">
        <w:rPr>
          <w:i/>
          <w:iCs/>
          <w:lang w:val="en-GB"/>
        </w:rPr>
        <w:t>bactrianus</w:t>
      </w:r>
      <w:proofErr w:type="spellEnd"/>
      <w:r w:rsidRPr="007647FB">
        <w:rPr>
          <w:lang w:val="en-GB"/>
        </w:rPr>
        <w:t xml:space="preserve"> and </w:t>
      </w:r>
      <w:r w:rsidRPr="007647FB">
        <w:rPr>
          <w:i/>
          <w:iCs/>
          <w:lang w:val="en-GB"/>
        </w:rPr>
        <w:t>C. dromedarius</w:t>
      </w:r>
    </w:p>
    <w:tbl>
      <w:tblPr>
        <w:tblW w:w="6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1"/>
        <w:gridCol w:w="796"/>
        <w:gridCol w:w="1884"/>
        <w:gridCol w:w="425"/>
        <w:gridCol w:w="1232"/>
        <w:gridCol w:w="1603"/>
      </w:tblGrid>
      <w:tr w:rsidR="002914EA" w:rsidRPr="007647FB" w14:paraId="74F57479" w14:textId="77777777" w:rsidTr="000E6D37">
        <w:trPr>
          <w:trHeight w:val="300"/>
          <w:jc w:val="center"/>
        </w:trPr>
        <w:tc>
          <w:tcPr>
            <w:tcW w:w="1001" w:type="dxa"/>
            <w:vMerge w:val="restart"/>
            <w:shd w:val="clear" w:color="auto" w:fill="auto"/>
            <w:noWrap/>
            <w:vAlign w:val="center"/>
            <w:hideMark/>
          </w:tcPr>
          <w:p w14:paraId="6D2E5D36" w14:textId="77777777" w:rsidR="002914EA" w:rsidRPr="007647FB" w:rsidRDefault="002914EA" w:rsidP="000E6D3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cs-CZ"/>
              </w:rPr>
            </w:pPr>
            <w:r w:rsidRPr="007647FB">
              <w:rPr>
                <w:rFonts w:eastAsia="Times New Roman" w:cs="Times New Roman"/>
                <w:b/>
                <w:bCs/>
                <w:color w:val="000000"/>
                <w:lang w:eastAsia="cs-CZ"/>
              </w:rPr>
              <w:t>Marker</w:t>
            </w:r>
          </w:p>
        </w:tc>
        <w:tc>
          <w:tcPr>
            <w:tcW w:w="2680" w:type="dxa"/>
            <w:gridSpan w:val="2"/>
            <w:shd w:val="clear" w:color="auto" w:fill="auto"/>
          </w:tcPr>
          <w:p w14:paraId="26BAC506" w14:textId="77777777" w:rsidR="002914EA" w:rsidRPr="007647FB" w:rsidRDefault="002914EA" w:rsidP="000E6D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647FB">
              <w:rPr>
                <w:rFonts w:eastAsia="Times New Roman" w:cs="Times New Roman"/>
                <w:b/>
                <w:bCs/>
                <w:i/>
                <w:iCs/>
                <w:color w:val="000000"/>
                <w:lang w:eastAsia="cs-CZ"/>
              </w:rPr>
              <w:t>Camelus</w:t>
            </w:r>
            <w:proofErr w:type="spellEnd"/>
            <w:r w:rsidRPr="007647FB">
              <w:rPr>
                <w:rFonts w:eastAsia="Times New Roman" w:cs="Times New Roman"/>
                <w:b/>
                <w:bCs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7647FB">
              <w:rPr>
                <w:rFonts w:eastAsia="Times New Roman" w:cs="Times New Roman"/>
                <w:b/>
                <w:bCs/>
                <w:i/>
                <w:iCs/>
                <w:color w:val="000000"/>
                <w:lang w:eastAsia="cs-CZ"/>
              </w:rPr>
              <w:t>bactrianus</w:t>
            </w:r>
            <w:proofErr w:type="spellEnd"/>
            <w:r w:rsidRPr="007647FB">
              <w:rPr>
                <w:rFonts w:eastAsia="Times New Roman" w:cs="Times New Roman"/>
                <w:b/>
                <w:bCs/>
                <w:color w:val="000000"/>
                <w:lang w:eastAsia="cs-CZ"/>
              </w:rPr>
              <w:t xml:space="preserve"> (N=33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62539F0" w14:textId="77777777" w:rsidR="002914EA" w:rsidRPr="007647FB" w:rsidRDefault="002914EA" w:rsidP="000E6D3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cs-CZ"/>
              </w:rPr>
            </w:pPr>
            <w:r w:rsidRPr="007647FB">
              <w:rPr>
                <w:rFonts w:eastAsia="Times New Roman" w:cs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3D2CA652" w14:textId="77777777" w:rsidR="002914EA" w:rsidRPr="007647FB" w:rsidRDefault="002914EA" w:rsidP="000E6D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647FB">
              <w:rPr>
                <w:rFonts w:eastAsia="Times New Roman" w:cs="Times New Roman"/>
                <w:b/>
                <w:bCs/>
                <w:i/>
                <w:iCs/>
                <w:color w:val="000000"/>
                <w:lang w:eastAsia="cs-CZ"/>
              </w:rPr>
              <w:t>Camelus</w:t>
            </w:r>
            <w:proofErr w:type="spellEnd"/>
            <w:r w:rsidRPr="007647FB">
              <w:rPr>
                <w:rFonts w:eastAsia="Times New Roman" w:cs="Times New Roman"/>
                <w:b/>
                <w:bCs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7647FB">
              <w:rPr>
                <w:rFonts w:eastAsia="Times New Roman" w:cs="Times New Roman"/>
                <w:b/>
                <w:bCs/>
                <w:i/>
                <w:iCs/>
                <w:color w:val="000000"/>
                <w:lang w:eastAsia="cs-CZ"/>
              </w:rPr>
              <w:t>dromedarius</w:t>
            </w:r>
            <w:proofErr w:type="spellEnd"/>
            <w:r w:rsidRPr="007647FB">
              <w:rPr>
                <w:rFonts w:eastAsia="Times New Roman" w:cs="Times New Roman"/>
                <w:b/>
                <w:bCs/>
                <w:color w:val="000000"/>
                <w:lang w:eastAsia="cs-CZ"/>
              </w:rPr>
              <w:t xml:space="preserve"> (N=38)</w:t>
            </w:r>
          </w:p>
        </w:tc>
      </w:tr>
      <w:tr w:rsidR="002914EA" w:rsidRPr="007647FB" w14:paraId="6DF6D9B0" w14:textId="77777777" w:rsidTr="000E6D37">
        <w:trPr>
          <w:trHeight w:val="345"/>
          <w:jc w:val="center"/>
        </w:trPr>
        <w:tc>
          <w:tcPr>
            <w:tcW w:w="100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823A40" w14:textId="77777777" w:rsidR="002914EA" w:rsidRPr="007647FB" w:rsidRDefault="002914EA" w:rsidP="000E6D3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015921" w14:textId="77777777" w:rsidR="002914EA" w:rsidRPr="007647FB" w:rsidRDefault="002914EA" w:rsidP="000E6D3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647FB">
              <w:rPr>
                <w:rFonts w:eastAsia="Times New Roman" w:cs="Times New Roman"/>
                <w:b/>
                <w:bCs/>
                <w:color w:val="000000"/>
                <w:lang w:eastAsia="cs-CZ"/>
              </w:rPr>
              <w:t>Allele</w:t>
            </w:r>
            <w:proofErr w:type="spellEnd"/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C52374" w14:textId="77777777" w:rsidR="002914EA" w:rsidRPr="007647FB" w:rsidRDefault="002914EA" w:rsidP="000E6D3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647FB">
              <w:rPr>
                <w:rFonts w:eastAsia="Times New Roman" w:cs="Times New Roman"/>
                <w:b/>
                <w:bCs/>
                <w:color w:val="000000"/>
                <w:lang w:eastAsia="cs-CZ"/>
              </w:rPr>
              <w:t>frequency</w:t>
            </w:r>
            <w:proofErr w:type="spellEnd"/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EDD228" w14:textId="77777777" w:rsidR="002914EA" w:rsidRPr="007647FB" w:rsidRDefault="002914EA" w:rsidP="000E6D3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cs-CZ"/>
              </w:rPr>
            </w:pPr>
            <w:r w:rsidRPr="007647FB">
              <w:rPr>
                <w:rFonts w:eastAsia="Times New Roman" w:cs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A45180" w14:textId="77777777" w:rsidR="002914EA" w:rsidRPr="007647FB" w:rsidRDefault="002914EA" w:rsidP="000E6D3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647FB">
              <w:rPr>
                <w:rFonts w:eastAsia="Times New Roman" w:cs="Times New Roman"/>
                <w:b/>
                <w:bCs/>
                <w:color w:val="000000"/>
                <w:lang w:eastAsia="cs-CZ"/>
              </w:rPr>
              <w:t>Allele</w:t>
            </w:r>
            <w:proofErr w:type="spellEnd"/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D776D7" w14:textId="77777777" w:rsidR="002914EA" w:rsidRPr="007647FB" w:rsidRDefault="002914EA" w:rsidP="000E6D3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647FB">
              <w:rPr>
                <w:rFonts w:eastAsia="Times New Roman" w:cs="Times New Roman"/>
                <w:b/>
                <w:bCs/>
                <w:color w:val="000000"/>
                <w:lang w:eastAsia="cs-CZ"/>
              </w:rPr>
              <w:t>frequency</w:t>
            </w:r>
            <w:proofErr w:type="spellEnd"/>
          </w:p>
        </w:tc>
      </w:tr>
      <w:tr w:rsidR="00BF2182" w:rsidRPr="007647FB" w14:paraId="01742F02" w14:textId="77777777" w:rsidTr="000E6D37">
        <w:trPr>
          <w:trHeight w:val="300"/>
          <w:jc w:val="center"/>
        </w:trPr>
        <w:tc>
          <w:tcPr>
            <w:tcW w:w="10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0A2EFF" w14:textId="26914418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M01</w:t>
            </w:r>
          </w:p>
        </w:tc>
        <w:tc>
          <w:tcPr>
            <w:tcW w:w="7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BB9C26E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64</w:t>
            </w:r>
          </w:p>
        </w:tc>
        <w:tc>
          <w:tcPr>
            <w:tcW w:w="188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064CEFA" w14:textId="1ADF09F4" w:rsidR="00BF2182" w:rsidRPr="007647FB" w:rsidRDefault="00BF2182" w:rsidP="00BF21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651E92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0528109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64</w:t>
            </w:r>
          </w:p>
        </w:tc>
        <w:tc>
          <w:tcPr>
            <w:tcW w:w="160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82D0060" w14:textId="3DA90768" w:rsidR="00BF2182" w:rsidRPr="007647FB" w:rsidRDefault="00BF2182" w:rsidP="00BF21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134C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6</w:t>
            </w:r>
          </w:p>
        </w:tc>
      </w:tr>
      <w:tr w:rsidR="00BF2182" w:rsidRPr="007647FB" w14:paraId="3DEB05C8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613C01D1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61EA191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66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70291988" w14:textId="48B7B434" w:rsidR="00BF2182" w:rsidRPr="007647FB" w:rsidRDefault="00BF2182" w:rsidP="00BF21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3C558C9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4EC03E3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66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1D5E18D3" w14:textId="1B920364" w:rsidR="00BF2182" w:rsidRPr="007647FB" w:rsidRDefault="00BF2182" w:rsidP="00BF21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134C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0</w:t>
            </w:r>
          </w:p>
        </w:tc>
      </w:tr>
      <w:tr w:rsidR="00BF2182" w:rsidRPr="007647FB" w14:paraId="54EBDAF1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7C49AD28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184E020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68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51970A8F" w14:textId="07B32D81" w:rsidR="00BF2182" w:rsidRPr="007647FB" w:rsidRDefault="00BF2182" w:rsidP="00BF21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A7CEF1C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5EDD2E0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68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5FBF9CB6" w14:textId="4100E822" w:rsidR="00BF2182" w:rsidRPr="007647FB" w:rsidRDefault="00BF2182" w:rsidP="00BF21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134C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6</w:t>
            </w:r>
          </w:p>
        </w:tc>
      </w:tr>
      <w:tr w:rsidR="00BF2182" w:rsidRPr="007647FB" w14:paraId="779B5370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773B2DCF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4594B5F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72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60AD4803" w14:textId="1D895BA4" w:rsidR="00BF2182" w:rsidRPr="007647FB" w:rsidRDefault="00BF2182" w:rsidP="00BF21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2B08662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92061FF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72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6A5C7257" w14:textId="69D640B3" w:rsidR="00BF2182" w:rsidRPr="007647FB" w:rsidRDefault="00BF2182" w:rsidP="00BF21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134C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9</w:t>
            </w:r>
          </w:p>
        </w:tc>
      </w:tr>
      <w:tr w:rsidR="00BF2182" w:rsidRPr="007647FB" w14:paraId="1746456C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1CDCD5BE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F009CC8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74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358B9ECA" w14:textId="02A8F508" w:rsidR="00BF2182" w:rsidRPr="007647FB" w:rsidRDefault="00BF2182" w:rsidP="00BF21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8578812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10BE876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74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20E1F37A" w14:textId="66EA8087" w:rsidR="00BF2182" w:rsidRPr="007647FB" w:rsidRDefault="00BF2182" w:rsidP="00BF21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134C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1</w:t>
            </w:r>
          </w:p>
        </w:tc>
      </w:tr>
      <w:tr w:rsidR="00BF2182" w:rsidRPr="007647FB" w14:paraId="46754073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7DE1F940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1241538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78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404EE0AF" w14:textId="1DF22AFC" w:rsidR="00BF2182" w:rsidRPr="007647FB" w:rsidRDefault="00BF2182" w:rsidP="00BF21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D0E5D29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B18C198" w14:textId="77777777" w:rsidR="00BF2182" w:rsidRPr="007647FB" w:rsidRDefault="00BF2182" w:rsidP="00BF2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78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1FC79393" w14:textId="5169EA00" w:rsidR="00BF2182" w:rsidRPr="007647FB" w:rsidRDefault="00BF2182" w:rsidP="00BF21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134C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9</w:t>
            </w:r>
          </w:p>
        </w:tc>
      </w:tr>
      <w:tr w:rsidR="00C037B8" w:rsidRPr="007647FB" w14:paraId="4FC26661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1B3651A6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0DE706EE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80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73017FB8" w14:textId="1F25EAD7" w:rsidR="00C037B8" w:rsidRPr="007647FB" w:rsidRDefault="00C037B8" w:rsidP="00C037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D31ECB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B8DBCF1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27963036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47C4461B" w14:textId="77777777" w:rsidR="00C037B8" w:rsidRPr="007647FB" w:rsidRDefault="00C037B8" w:rsidP="00C037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C037B8" w:rsidRPr="007647FB" w14:paraId="19A0FA2C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6FDE78A4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4C730E0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82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28AAE09C" w14:textId="321BCDEB" w:rsidR="00C037B8" w:rsidRPr="007647FB" w:rsidRDefault="00C037B8" w:rsidP="00C037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D31ECB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E779557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0CA90E30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4C920A46" w14:textId="77777777" w:rsidR="00C037B8" w:rsidRPr="007647FB" w:rsidRDefault="00C037B8" w:rsidP="00C037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C037B8" w:rsidRPr="007647FB" w14:paraId="43937009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4FAA1C30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C082BBD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96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7082C461" w14:textId="6BB1B427" w:rsidR="00C037B8" w:rsidRPr="007647FB" w:rsidRDefault="00C037B8" w:rsidP="00C037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D31ECB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3B4AB75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252288D6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38E851B5" w14:textId="77777777" w:rsidR="00C037B8" w:rsidRPr="007647FB" w:rsidRDefault="00C037B8" w:rsidP="00C037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C037B8" w:rsidRPr="007647FB" w14:paraId="169EAA78" w14:textId="77777777" w:rsidTr="000E6D37">
        <w:trPr>
          <w:trHeight w:val="300"/>
          <w:jc w:val="center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DD699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5E7072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400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0C761F" w14:textId="4911DE66" w:rsidR="00C037B8" w:rsidRPr="007647FB" w:rsidRDefault="00C037B8" w:rsidP="00C037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D31ECB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C3949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E8970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7B5CAA" w14:textId="77777777" w:rsidR="00C037B8" w:rsidRPr="007647FB" w:rsidRDefault="00C037B8" w:rsidP="00C037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C037B8" w:rsidRPr="007647FB" w14:paraId="50519FA4" w14:textId="77777777" w:rsidTr="000E6D37">
        <w:trPr>
          <w:trHeight w:val="300"/>
          <w:jc w:val="center"/>
        </w:trPr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FE86B9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834BD6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402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012869" w14:textId="511F04DB" w:rsidR="00C037B8" w:rsidRPr="007647FB" w:rsidRDefault="00C037B8" w:rsidP="00C037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D31ECB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780B8D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5FFE09" w14:textId="77777777" w:rsidR="00C037B8" w:rsidRPr="007647FB" w:rsidRDefault="00C037B8" w:rsidP="00C037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A162A1" w14:textId="77777777" w:rsidR="00C037B8" w:rsidRPr="007647FB" w:rsidRDefault="00C037B8" w:rsidP="00C037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1134C0" w:rsidRPr="007647FB" w14:paraId="04F2AAE5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66638A8" w14:textId="0392E6B1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M02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A987C5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96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46E60FDC" w14:textId="0CA4E583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2FB3C1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B3C4D8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96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537685AA" w14:textId="47DB2D03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1134C0" w:rsidRPr="007647FB" w14:paraId="17E879DE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6C92C86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61E7CD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2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6AA74BB2" w14:textId="365A501C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F0FC97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BB110A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2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22D9C85E" w14:textId="7EE33495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</w:tr>
      <w:tr w:rsidR="001134C0" w:rsidRPr="007647FB" w14:paraId="30AD375F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4C980A9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FDA6378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4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7826EA07" w14:textId="5DB6577E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7ECFD1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9B525A8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4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25726584" w14:textId="472E9292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</w:tr>
      <w:tr w:rsidR="001134C0" w:rsidRPr="007647FB" w14:paraId="60C6108E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0031F6C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7D40948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6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3C74C75B" w14:textId="4F2D9B28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32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710B8B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78C3668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6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290FDE0B" w14:textId="3680CD5C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1134C0" w:rsidRPr="007647FB" w14:paraId="5B7A7BCC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2975F92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DE3C6F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16542F32" w14:textId="7C9DAEF8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6A35F9D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497EAB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8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43136E47" w14:textId="2659668D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1134C0" w:rsidRPr="007647FB" w14:paraId="60A39884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04EC316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4310726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17EC33DE" w14:textId="484E53EF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B8E974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84D56A8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12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1A022DCC" w14:textId="43045BE6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1134C0" w:rsidRPr="007647FB" w14:paraId="5659A2E2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7F1EDCA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E034D8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14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3FC1241B" w14:textId="3BFE1396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F92FC44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4E4C27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14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07049876" w14:textId="12E4E6CB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</w:tr>
      <w:tr w:rsidR="001134C0" w:rsidRPr="007647FB" w14:paraId="46E5FFDC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47CAA4E6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424DB8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18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5505B66F" w14:textId="4E58EFF2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734A09B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90243C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16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06F02C74" w14:textId="46534E3B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1134C0" w:rsidRPr="007647FB" w14:paraId="48F0DA05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00956AB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F2BFFD6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5602C3A1" w14:textId="7FF6CAC4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317EBD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7BFE769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20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681D591F" w14:textId="6B3358DA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81</w:t>
            </w:r>
          </w:p>
        </w:tc>
      </w:tr>
      <w:tr w:rsidR="001134C0" w:rsidRPr="007647FB" w14:paraId="6488CA3E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5AE8D0E6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0A2F4A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24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76907020" w14:textId="782D4D8C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E2A6414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B4E0ED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24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5C9BEABA" w14:textId="40EBC8CE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1134C0" w:rsidRPr="007647FB" w14:paraId="653D8A29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6EC3A33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2591DA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0FD3F4E0" w14:textId="39CDC454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166015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14EBA94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26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54589449" w14:textId="13350CA9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1134C0" w:rsidRPr="007647FB" w14:paraId="257D6B43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04EA385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880153C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28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54BB580B" w14:textId="4FC0D28B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22D6F2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40DAD6B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28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6BC2A694" w14:textId="20C92830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1134C0" w:rsidRPr="007647FB" w14:paraId="77D53EE5" w14:textId="77777777" w:rsidTr="00A91B18">
        <w:trPr>
          <w:trHeight w:val="300"/>
          <w:jc w:val="center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8A79B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92BCF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688A3B" w14:textId="25F19F90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BB0E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D9176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30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924106" w14:textId="6BEC3E0D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1134C0" w:rsidRPr="007647FB" w14:paraId="7707DA30" w14:textId="77777777" w:rsidTr="008502CB">
        <w:trPr>
          <w:trHeight w:val="300"/>
          <w:jc w:val="center"/>
        </w:trPr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DACE7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72FFEC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32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74D0330" w14:textId="0C0FB8FD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80107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03AE3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4406FA5" w14:textId="67F81953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1134C0" w:rsidRPr="007647FB" w14:paraId="3CD7ECAA" w14:textId="77777777" w:rsidTr="000E6D37">
        <w:trPr>
          <w:trHeight w:val="300"/>
          <w:jc w:val="center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A6E0F" w14:textId="181598D5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lastRenderedPageBreak/>
              <w:t>CAM03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6CEA6C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192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6A1B2F" w14:textId="415D9B4F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1C4C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06AC96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192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17A314" w14:textId="2F49CCC4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</w:tr>
      <w:tr w:rsidR="001134C0" w:rsidRPr="007647FB" w14:paraId="07CD9046" w14:textId="77777777" w:rsidTr="000E6D37">
        <w:trPr>
          <w:trHeight w:val="300"/>
          <w:jc w:val="center"/>
        </w:trPr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9F0AA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A6891C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194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ADEC84" w14:textId="0A26E9B0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5760A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A23418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194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594C81C" w14:textId="4CFABFF7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868</w:t>
            </w:r>
          </w:p>
        </w:tc>
      </w:tr>
      <w:tr w:rsidR="001134C0" w:rsidRPr="007647FB" w14:paraId="18A7AA56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4248672" w14:textId="0BFD56C1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M04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846CC6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66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0F1BA6F1" w14:textId="7660B6A5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2E02F2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D7D2569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66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251102DD" w14:textId="31D58A9A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221</w:t>
            </w:r>
          </w:p>
        </w:tc>
      </w:tr>
      <w:tr w:rsidR="001134C0" w:rsidRPr="007647FB" w14:paraId="57EC4165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733E54B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946035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40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4DFC2136" w14:textId="0A645E86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C92FC5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DE6984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40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626BAD82" w14:textId="36191AA3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</w:tr>
      <w:tr w:rsidR="001134C0" w:rsidRPr="007647FB" w14:paraId="59D379F6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1D95B27C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2ECFD04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46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28B33E3F" w14:textId="67D1A258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59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F67CEC6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C74849B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46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2D0FFFC2" w14:textId="77F8448E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</w:tr>
      <w:tr w:rsidR="001134C0" w:rsidRPr="007647FB" w14:paraId="12916AF8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20FAACF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BC9FDA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58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1F140665" w14:textId="46C5B50F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E4622A9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3ACA2A8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50E8EB22" w14:textId="2D584F94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1134C0" w:rsidRPr="007647FB" w14:paraId="0D1E0A37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6FC169FB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A0BC3BB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62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6060DF62" w14:textId="5BF6BE08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F66958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D826D14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2F9F4B71" w14:textId="2FF1BD4E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1134C0" w:rsidRPr="007647FB" w14:paraId="42086FEE" w14:textId="77777777" w:rsidTr="00A91B18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547AA37D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7FDEE57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25173957" w14:textId="41831102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6FF905B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551AD0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64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7968BC30" w14:textId="59CADC6F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309</w:t>
            </w:r>
          </w:p>
        </w:tc>
      </w:tr>
      <w:tr w:rsidR="001134C0" w:rsidRPr="007647FB" w14:paraId="51337AEE" w14:textId="77777777" w:rsidTr="00A91B18">
        <w:trPr>
          <w:trHeight w:val="300"/>
          <w:jc w:val="center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AC5E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794A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1E7AB3" w14:textId="5C304E52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5E91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DAE1F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66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1B30FE" w14:textId="266D9C88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221</w:t>
            </w:r>
          </w:p>
        </w:tc>
      </w:tr>
      <w:tr w:rsidR="001134C0" w:rsidRPr="007647FB" w14:paraId="7AAE3133" w14:textId="77777777" w:rsidTr="00A91B18">
        <w:trPr>
          <w:trHeight w:val="300"/>
          <w:jc w:val="center"/>
        </w:trPr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FFE3A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CCC29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F5348DF" w14:textId="44397C67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1F574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63DE1D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70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4CD5AE" w14:textId="5453B3C6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</w:tr>
      <w:tr w:rsidR="001134C0" w:rsidRPr="007647FB" w14:paraId="35A5CB0F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07A26C30" w14:textId="062A70D8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M05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D1D2E3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74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63842BA8" w14:textId="59EB1433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08BC72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D63744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74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1B70136C" w14:textId="10C8141D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421</w:t>
            </w:r>
          </w:p>
        </w:tc>
      </w:tr>
      <w:tr w:rsidR="001134C0" w:rsidRPr="007647FB" w14:paraId="202975D8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346BDA76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8A8BCC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76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6C5FFFCD" w14:textId="4B57ACEE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9E55AED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EDE0EE4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17EDFDAC" w14:textId="53BA4E3D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1134C0" w:rsidRPr="007647FB" w14:paraId="0DF12587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719AA87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53D1A78" w14:textId="77777777" w:rsidR="001134C0" w:rsidRPr="007647FB" w:rsidRDefault="001134C0" w:rsidP="0011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242D4D94" w14:textId="6C66425F" w:rsidR="001134C0" w:rsidRPr="007647FB" w:rsidRDefault="001134C0" w:rsidP="0011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905F46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47D810F" w14:textId="77777777" w:rsidR="001134C0" w:rsidRPr="007647FB" w:rsidRDefault="001134C0" w:rsidP="0011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82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0DCD0979" w14:textId="731BB6F7" w:rsidR="001134C0" w:rsidRPr="007647FB" w:rsidRDefault="001134C0" w:rsidP="0011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224</w:t>
            </w:r>
          </w:p>
        </w:tc>
      </w:tr>
      <w:tr w:rsidR="001134C0" w:rsidRPr="007647FB" w14:paraId="535CB9B4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773952D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D2C78D8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84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5E24D5DA" w14:textId="077230A5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57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62CEEE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4D4E9A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84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37159E0A" w14:textId="7DFDAC64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</w:tr>
      <w:tr w:rsidR="001134C0" w:rsidRPr="007647FB" w14:paraId="35F80A09" w14:textId="77777777" w:rsidTr="000E6D37">
        <w:trPr>
          <w:trHeight w:val="300"/>
          <w:jc w:val="center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4D009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1C5E4C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88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5A6159" w14:textId="227A3AFD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9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55881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51F46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88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18FEEA" w14:textId="15BE4D52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1134C0" w:rsidRPr="007647FB" w14:paraId="30BFF773" w14:textId="77777777" w:rsidTr="00A91B18">
        <w:trPr>
          <w:trHeight w:val="300"/>
          <w:jc w:val="center"/>
        </w:trPr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A5C98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2FD8E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A06ECF" w14:textId="2A0D373D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C7B5D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598E81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94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0D2136" w14:textId="434AF305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237</w:t>
            </w:r>
          </w:p>
        </w:tc>
      </w:tr>
      <w:tr w:rsidR="001134C0" w:rsidRPr="007647FB" w14:paraId="3B1DE6C7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F84C0A8" w14:textId="41214C68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M06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2DFCA9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141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4E6CE437" w14:textId="6D45B09B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7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27C037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A9F0018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141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30D37435" w14:textId="62680522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</w:tr>
      <w:tr w:rsidR="001134C0" w:rsidRPr="007647FB" w14:paraId="486137E9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052B2BC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43A14DA" w14:textId="77777777" w:rsidR="001134C0" w:rsidRPr="007647FB" w:rsidRDefault="001134C0" w:rsidP="0011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233EE090" w14:textId="64D3A11E" w:rsidR="001134C0" w:rsidRPr="007647FB" w:rsidRDefault="001134C0" w:rsidP="0011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E39C75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9A0EB9C" w14:textId="77777777" w:rsidR="001134C0" w:rsidRPr="007647FB" w:rsidRDefault="001134C0" w:rsidP="0011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145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3D7B9072" w14:textId="0D91C28C" w:rsidR="001134C0" w:rsidRPr="007647FB" w:rsidRDefault="001134C0" w:rsidP="0011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1134C0" w:rsidRPr="007647FB" w14:paraId="19EF3A47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54AABEF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56CAAA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147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24DA8C00" w14:textId="785C56D5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73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F39A79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1DFA35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147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4B8A7675" w14:textId="7AFAEECE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</w:tr>
      <w:tr w:rsidR="001134C0" w:rsidRPr="007647FB" w14:paraId="5378C5B9" w14:textId="77777777" w:rsidTr="000E6D37">
        <w:trPr>
          <w:trHeight w:val="300"/>
          <w:jc w:val="center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B6C1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8F88D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149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80DCE5" w14:textId="61A7BD5F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719A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8FFB0D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149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9F0467" w14:textId="044899A2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541</w:t>
            </w:r>
          </w:p>
        </w:tc>
      </w:tr>
      <w:tr w:rsidR="001134C0" w:rsidRPr="007647FB" w14:paraId="4A2A6621" w14:textId="77777777" w:rsidTr="000E6D37">
        <w:trPr>
          <w:trHeight w:val="300"/>
          <w:jc w:val="center"/>
        </w:trPr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463009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EAD9D5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151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579E4CD" w14:textId="0FD32FA0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4B704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91F2B89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151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BD5F525" w14:textId="506E2834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</w:tr>
      <w:tr w:rsidR="001134C0" w:rsidRPr="007647FB" w14:paraId="1ADB6F78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79CEA16" w14:textId="70AB0BA3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M07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9CD2FA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96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0FA8DA9B" w14:textId="54CF0A8D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BD718BD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5DCFFD9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96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6A5004F7" w14:textId="6B4C2172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365</w:t>
            </w:r>
          </w:p>
        </w:tc>
      </w:tr>
      <w:tr w:rsidR="001134C0" w:rsidRPr="007647FB" w14:paraId="561B2ACB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6F500C1B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CED6CE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0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6B76E45A" w14:textId="79C3FDA6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B23513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4EED8C9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0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79FF66E4" w14:textId="258E4041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1134C0" w:rsidRPr="007647FB" w14:paraId="6237BBD3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6B459239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70784CC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2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267E7C20" w14:textId="0E2ED482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53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D6C8E5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89CD08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2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22F9BF97" w14:textId="1C5147F2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1134C0" w:rsidRPr="007647FB" w14:paraId="7941F9C3" w14:textId="77777777" w:rsidTr="000E6D37">
        <w:trPr>
          <w:trHeight w:val="300"/>
          <w:jc w:val="center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D81CB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D9110D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6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70046E" w14:textId="7AA81B82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6A83B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50C91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6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3F08D0" w14:textId="5751AD1F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365</w:t>
            </w:r>
          </w:p>
        </w:tc>
      </w:tr>
      <w:tr w:rsidR="001134C0" w:rsidRPr="007647FB" w14:paraId="0A894EA6" w14:textId="77777777" w:rsidTr="00A91B18">
        <w:trPr>
          <w:trHeight w:val="300"/>
          <w:jc w:val="center"/>
        </w:trPr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17A4C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183DC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606E803" w14:textId="580CFB65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FFAA8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83D1AE4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8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3D5240" w14:textId="6DD29648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</w:tr>
      <w:tr w:rsidR="001134C0" w:rsidRPr="007647FB" w14:paraId="51E96C39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09AF146" w14:textId="46480134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M08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326E26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74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65C81FF8" w14:textId="16133724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7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97F60C8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6B0C3E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74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365765CE" w14:textId="31A1F5F8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355</w:t>
            </w:r>
          </w:p>
        </w:tc>
      </w:tr>
      <w:tr w:rsidR="001134C0" w:rsidRPr="007647FB" w14:paraId="11CB6163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02E99F2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78A4EFD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80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70051ADF" w14:textId="3D0EDF8D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EE4E17D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DAB314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80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2B8E6BD4" w14:textId="4B251E13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355</w:t>
            </w:r>
          </w:p>
        </w:tc>
      </w:tr>
      <w:tr w:rsidR="001134C0" w:rsidRPr="007647FB" w14:paraId="30B366AB" w14:textId="77777777" w:rsidTr="000E6D37">
        <w:trPr>
          <w:trHeight w:val="300"/>
          <w:jc w:val="center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3BD6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64DE6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82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B3BBD4" w14:textId="0DEF7E8F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97B4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3AFC4D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82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EE07F0" w14:textId="4DA3ADCD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</w:tr>
      <w:tr w:rsidR="001134C0" w:rsidRPr="007647FB" w14:paraId="759FDE6A" w14:textId="77777777" w:rsidTr="00A91B18">
        <w:trPr>
          <w:trHeight w:val="300"/>
          <w:jc w:val="center"/>
        </w:trPr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7677EC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E395B6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9F3666B" w14:textId="0515428A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AD0816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E1C1F7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84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7EEF7AA" w14:textId="1AFFF489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</w:tr>
      <w:tr w:rsidR="001134C0" w:rsidRPr="007647FB" w14:paraId="7219844E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124886A" w14:textId="7C3F2BA9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M09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192006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88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19257A15" w14:textId="1AC048AA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DC9403C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CB2180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88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174FF93E" w14:textId="54044AF7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797</w:t>
            </w:r>
          </w:p>
        </w:tc>
      </w:tr>
      <w:tr w:rsidR="001134C0" w:rsidRPr="007647FB" w14:paraId="140EE88D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57F59ACC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044064B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90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3563B950" w14:textId="3A1CA093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45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DC8F1D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0F21B99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90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53197E4B" w14:textId="46D2B86B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</w:tr>
      <w:tr w:rsidR="001134C0" w:rsidRPr="007647FB" w14:paraId="02C07399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1AFC32E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838AA6B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94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10EEAC0E" w14:textId="35769307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F4B5F1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98CC70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28BD5707" w14:textId="509E4A9C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1134C0" w:rsidRPr="007647FB" w14:paraId="5E4604E0" w14:textId="77777777" w:rsidTr="008502CB">
        <w:trPr>
          <w:trHeight w:val="300"/>
          <w:jc w:val="center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F761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0160F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98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F0C436" w14:textId="79AD7707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40A1C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49A6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435CA6" w14:textId="63A12D4B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1134C0" w:rsidRPr="007647FB" w14:paraId="7A0D3978" w14:textId="77777777" w:rsidTr="000E6D37">
        <w:trPr>
          <w:trHeight w:val="300"/>
          <w:jc w:val="center"/>
        </w:trPr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35E489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18D2979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0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7CC84B" w14:textId="449F8D1B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1CCE1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91A66D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00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E96D27" w14:textId="5243B0DD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</w:tr>
      <w:tr w:rsidR="001134C0" w:rsidRPr="007647FB" w14:paraId="314B5B03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862BBA9" w14:textId="39349444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M10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EC62108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74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01EDF332" w14:textId="2E1FBFFF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0977CFD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EA2B5C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73236E4C" w14:textId="3953824B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1134C0" w:rsidRPr="007647FB" w14:paraId="09E54A65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32EF503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1E61F4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76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144BE9CD" w14:textId="1EDF11CC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F55179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E77E07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76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17EA12F0" w14:textId="02DEA9C1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811</w:t>
            </w:r>
          </w:p>
        </w:tc>
      </w:tr>
      <w:tr w:rsidR="001134C0" w:rsidRPr="007647FB" w14:paraId="7BBFD90C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3C63C9ED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B465CA4" w14:textId="77777777" w:rsidR="001134C0" w:rsidRPr="007647FB" w:rsidRDefault="001134C0" w:rsidP="0011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355CEDB9" w14:textId="1BA64A61" w:rsidR="001134C0" w:rsidRPr="007647FB" w:rsidRDefault="001134C0" w:rsidP="0011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918AC7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29E5941" w14:textId="77777777" w:rsidR="001134C0" w:rsidRPr="007647FB" w:rsidRDefault="001134C0" w:rsidP="0011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78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1FD2F9A4" w14:textId="74766197" w:rsidR="001134C0" w:rsidRPr="007647FB" w:rsidRDefault="001134C0" w:rsidP="0011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1134C0" w:rsidRPr="007647FB" w14:paraId="31CB98B4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09F6A4B6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6199DA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88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2FC0F637" w14:textId="74C96A8A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8B275D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15ECAF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7C9D18C1" w14:textId="5CE816F4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1134C0" w:rsidRPr="007647FB" w14:paraId="765ED3E9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6AADFD24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FD5406C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92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231529C1" w14:textId="3D82E49C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DEFA5A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DB20D7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62BC8C4A" w14:textId="4EC578F7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1134C0" w:rsidRPr="007647FB" w14:paraId="0BAA0E6C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2EF49A7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8D694C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96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5B16966B" w14:textId="48EE4A51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C95781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D2CCF7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1B1EE7A9" w14:textId="08BE6BE8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1134C0" w:rsidRPr="007647FB" w14:paraId="1D5C1146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15F7F86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501B04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398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0CD58A37" w14:textId="14CB19AA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724065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C1437C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6EADD1F2" w14:textId="0C3E6466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1134C0" w:rsidRPr="007647FB" w14:paraId="790D9197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700F74A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BFC37A4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400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35EF4EF1" w14:textId="212E072E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8B44E84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834E50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400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204458C0" w14:textId="1DA5DC5E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</w:tr>
      <w:tr w:rsidR="001134C0" w:rsidRPr="007647FB" w14:paraId="7850FB07" w14:textId="77777777" w:rsidTr="008502CB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189757E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0112F65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404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4F80D912" w14:textId="4DF97A2C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D14583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3089F32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3741F496" w14:textId="75CD37F1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1134C0" w:rsidRPr="007647FB" w14:paraId="1BB79E6D" w14:textId="77777777" w:rsidTr="000E6D37">
        <w:trPr>
          <w:trHeight w:val="300"/>
          <w:jc w:val="center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BB21E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102CD4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406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94844E" w14:textId="00109CCF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45C28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7050BC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406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D60CD8" w14:textId="2A869E6C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1134C0" w:rsidRPr="007647FB" w14:paraId="1C1AA39A" w14:textId="77777777" w:rsidTr="000E6D37">
        <w:trPr>
          <w:trHeight w:val="300"/>
          <w:jc w:val="center"/>
        </w:trPr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457AE9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A892923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410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AFC2483" w14:textId="67D868BC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11BF16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DC6E74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410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0865292" w14:textId="782CA840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1134C0" w:rsidRPr="007647FB" w14:paraId="7602BF18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5030863" w14:textId="7C12EB39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AM11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06595B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742D0F20" w14:textId="55801F16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FAA3EAD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1335D0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40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6A84717D" w14:textId="08EA1EDB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1134C0" w:rsidRPr="007647FB" w14:paraId="63328F08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6269F12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554711B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42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6383E4C9" w14:textId="7564346A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5ECD3E7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98A196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42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41FEB355" w14:textId="2E79FA5A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408</w:t>
            </w:r>
          </w:p>
        </w:tc>
      </w:tr>
      <w:tr w:rsidR="001134C0" w:rsidRPr="007647FB" w14:paraId="77C28091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25A606DE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D6227C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46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699CA873" w14:textId="6E327CEA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9F73598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BCFDEA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46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509ED0F1" w14:textId="68D1055F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</w:tr>
      <w:tr w:rsidR="001134C0" w:rsidRPr="007647FB" w14:paraId="0B21C6E3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7BCB44C4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01A0A6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48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420E5E0C" w14:textId="536D3D90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C3ACE86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711AE31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48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3C545A87" w14:textId="3C186BF4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</w:tr>
      <w:tr w:rsidR="001134C0" w:rsidRPr="007647FB" w14:paraId="415BA5D6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29D79DC6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FCC8E5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50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757CAE03" w14:textId="5C616C35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34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B2C9B3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94B0C4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50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1F23F430" w14:textId="14E52842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</w:tr>
      <w:tr w:rsidR="001134C0" w:rsidRPr="007647FB" w14:paraId="18F6324A" w14:textId="77777777" w:rsidTr="000E6D37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73F5D8C2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9897866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52</w:t>
            </w: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69DCA683" w14:textId="3E0E75D6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0ECD80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928D96A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52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1F2992EC" w14:textId="53BE5C92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</w:tr>
      <w:tr w:rsidR="001134C0" w:rsidRPr="007647FB" w14:paraId="68621F26" w14:textId="77777777" w:rsidTr="00A91B18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37F41075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29282E99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0590721C" w14:textId="2F358382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1765D7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4EB4D2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54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51FCC017" w14:textId="0402CD51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</w:tr>
      <w:tr w:rsidR="001134C0" w:rsidRPr="007647FB" w14:paraId="753C810D" w14:textId="77777777" w:rsidTr="00A91B18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1751EB1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3CB5B078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213FCBE1" w14:textId="3302D703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77D39E0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A2216A0" w14:textId="77777777" w:rsidR="001134C0" w:rsidRPr="007647FB" w:rsidRDefault="001134C0" w:rsidP="0011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56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58CAC034" w14:textId="415A5AE4" w:rsidR="001134C0" w:rsidRPr="007647FB" w:rsidRDefault="001134C0" w:rsidP="0011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</w:tr>
      <w:tr w:rsidR="001134C0" w:rsidRPr="006C5E13" w14:paraId="2EE5E492" w14:textId="77777777" w:rsidTr="00A91B18">
        <w:trPr>
          <w:trHeight w:val="300"/>
          <w:jc w:val="center"/>
        </w:trPr>
        <w:tc>
          <w:tcPr>
            <w:tcW w:w="1001" w:type="dxa"/>
            <w:shd w:val="clear" w:color="auto" w:fill="auto"/>
            <w:noWrap/>
            <w:vAlign w:val="center"/>
          </w:tcPr>
          <w:p w14:paraId="2D2FBAB9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1B1B0D5F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</w:tcPr>
          <w:p w14:paraId="77DCB7E5" w14:textId="0EFF5E31" w:rsidR="001134C0" w:rsidRPr="007647FB" w:rsidRDefault="001134C0" w:rsidP="001134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987C9D8" w14:textId="77777777" w:rsidR="001134C0" w:rsidRPr="007647FB" w:rsidRDefault="001134C0" w:rsidP="001134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95754D7" w14:textId="77777777" w:rsidR="001134C0" w:rsidRPr="007647FB" w:rsidRDefault="001134C0" w:rsidP="0011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7647FB">
              <w:rPr>
                <w:rFonts w:ascii="Calibri" w:eastAsia="Times New Roman" w:hAnsi="Calibri" w:cs="Calibri"/>
                <w:color w:val="000000"/>
                <w:lang w:eastAsia="cs-CZ"/>
              </w:rPr>
              <w:t>258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14:paraId="465E68C3" w14:textId="0F4F9F44" w:rsidR="001134C0" w:rsidRPr="003944B6" w:rsidRDefault="001134C0" w:rsidP="0011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</w:tbl>
    <w:p w14:paraId="2542C92C" w14:textId="44E04F0F" w:rsidR="00B32449" w:rsidRPr="00490191" w:rsidRDefault="00B32449" w:rsidP="00DA0638">
      <w:pPr>
        <w:rPr>
          <w:lang w:val="en-US"/>
        </w:rPr>
      </w:pPr>
    </w:p>
    <w:sectPr w:rsidR="00B32449" w:rsidRPr="00490191" w:rsidSect="00F706E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8590D" w14:textId="77777777" w:rsidR="001529F4" w:rsidRDefault="001529F4" w:rsidP="001529F4">
      <w:pPr>
        <w:spacing w:after="0" w:line="240" w:lineRule="auto"/>
      </w:pPr>
      <w:r>
        <w:separator/>
      </w:r>
    </w:p>
  </w:endnote>
  <w:endnote w:type="continuationSeparator" w:id="0">
    <w:p w14:paraId="5B3CCF09" w14:textId="77777777" w:rsidR="001529F4" w:rsidRDefault="001529F4" w:rsidP="00152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33141" w14:textId="77777777" w:rsidR="001529F4" w:rsidRDefault="001529F4" w:rsidP="001529F4">
      <w:pPr>
        <w:spacing w:after="0" w:line="240" w:lineRule="auto"/>
      </w:pPr>
      <w:r>
        <w:separator/>
      </w:r>
    </w:p>
  </w:footnote>
  <w:footnote w:type="continuationSeparator" w:id="0">
    <w:p w14:paraId="1530CA51" w14:textId="77777777" w:rsidR="001529F4" w:rsidRDefault="001529F4" w:rsidP="001529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83A"/>
    <w:rsid w:val="000219F2"/>
    <w:rsid w:val="00043383"/>
    <w:rsid w:val="00052611"/>
    <w:rsid w:val="00052A3A"/>
    <w:rsid w:val="000549DC"/>
    <w:rsid w:val="0005671E"/>
    <w:rsid w:val="000909A8"/>
    <w:rsid w:val="00090DBE"/>
    <w:rsid w:val="000A15A1"/>
    <w:rsid w:val="000A2E69"/>
    <w:rsid w:val="000B4CF1"/>
    <w:rsid w:val="000D0F96"/>
    <w:rsid w:val="000E5579"/>
    <w:rsid w:val="000F4887"/>
    <w:rsid w:val="000F54CF"/>
    <w:rsid w:val="00103808"/>
    <w:rsid w:val="00105022"/>
    <w:rsid w:val="00105D15"/>
    <w:rsid w:val="001134C0"/>
    <w:rsid w:val="00116801"/>
    <w:rsid w:val="001205BF"/>
    <w:rsid w:val="00134587"/>
    <w:rsid w:val="001529F4"/>
    <w:rsid w:val="00163C6F"/>
    <w:rsid w:val="00166616"/>
    <w:rsid w:val="0019272B"/>
    <w:rsid w:val="00193393"/>
    <w:rsid w:val="001B0494"/>
    <w:rsid w:val="001D152C"/>
    <w:rsid w:val="001E1AE2"/>
    <w:rsid w:val="001F0309"/>
    <w:rsid w:val="001F2363"/>
    <w:rsid w:val="001F3E84"/>
    <w:rsid w:val="00214DA7"/>
    <w:rsid w:val="00217E35"/>
    <w:rsid w:val="00245A68"/>
    <w:rsid w:val="00247694"/>
    <w:rsid w:val="00251F95"/>
    <w:rsid w:val="00255235"/>
    <w:rsid w:val="00272FC6"/>
    <w:rsid w:val="002914EA"/>
    <w:rsid w:val="002A171F"/>
    <w:rsid w:val="002A2532"/>
    <w:rsid w:val="002A45CE"/>
    <w:rsid w:val="002A70EE"/>
    <w:rsid w:val="002C3C91"/>
    <w:rsid w:val="002D32D8"/>
    <w:rsid w:val="002E33DB"/>
    <w:rsid w:val="002F6025"/>
    <w:rsid w:val="00305140"/>
    <w:rsid w:val="00317A54"/>
    <w:rsid w:val="003410EF"/>
    <w:rsid w:val="003434B0"/>
    <w:rsid w:val="0034515F"/>
    <w:rsid w:val="00347E58"/>
    <w:rsid w:val="003561EC"/>
    <w:rsid w:val="00372326"/>
    <w:rsid w:val="003805F5"/>
    <w:rsid w:val="003A4C0E"/>
    <w:rsid w:val="003B67C1"/>
    <w:rsid w:val="003B70B8"/>
    <w:rsid w:val="003C6B7D"/>
    <w:rsid w:val="003E682A"/>
    <w:rsid w:val="003F3B02"/>
    <w:rsid w:val="003F47C3"/>
    <w:rsid w:val="00401CA3"/>
    <w:rsid w:val="00407DC5"/>
    <w:rsid w:val="004156FB"/>
    <w:rsid w:val="00427A3F"/>
    <w:rsid w:val="00433917"/>
    <w:rsid w:val="00443BFD"/>
    <w:rsid w:val="00463DB5"/>
    <w:rsid w:val="00470551"/>
    <w:rsid w:val="00490191"/>
    <w:rsid w:val="00492271"/>
    <w:rsid w:val="004A4776"/>
    <w:rsid w:val="004A7674"/>
    <w:rsid w:val="004B4B4E"/>
    <w:rsid w:val="004C5037"/>
    <w:rsid w:val="004C7A0E"/>
    <w:rsid w:val="004D50C2"/>
    <w:rsid w:val="004F5B2F"/>
    <w:rsid w:val="00505E23"/>
    <w:rsid w:val="00506F4F"/>
    <w:rsid w:val="005074F7"/>
    <w:rsid w:val="0050776C"/>
    <w:rsid w:val="00513DD4"/>
    <w:rsid w:val="00515E51"/>
    <w:rsid w:val="0051638C"/>
    <w:rsid w:val="00535DE4"/>
    <w:rsid w:val="00541CE2"/>
    <w:rsid w:val="00543A70"/>
    <w:rsid w:val="00551487"/>
    <w:rsid w:val="00551A46"/>
    <w:rsid w:val="00555B88"/>
    <w:rsid w:val="00563BBC"/>
    <w:rsid w:val="00567A78"/>
    <w:rsid w:val="00575F6A"/>
    <w:rsid w:val="00577F12"/>
    <w:rsid w:val="005834E6"/>
    <w:rsid w:val="00584E06"/>
    <w:rsid w:val="00585889"/>
    <w:rsid w:val="005A34AA"/>
    <w:rsid w:val="005A3711"/>
    <w:rsid w:val="005B65C2"/>
    <w:rsid w:val="005C05E3"/>
    <w:rsid w:val="005D3703"/>
    <w:rsid w:val="005D46A2"/>
    <w:rsid w:val="005D7A40"/>
    <w:rsid w:val="005E06D6"/>
    <w:rsid w:val="005E42D2"/>
    <w:rsid w:val="005F4B19"/>
    <w:rsid w:val="00607590"/>
    <w:rsid w:val="006127CC"/>
    <w:rsid w:val="00615D44"/>
    <w:rsid w:val="0064298C"/>
    <w:rsid w:val="00652267"/>
    <w:rsid w:val="00652A59"/>
    <w:rsid w:val="00662500"/>
    <w:rsid w:val="006772CD"/>
    <w:rsid w:val="00690117"/>
    <w:rsid w:val="006A284E"/>
    <w:rsid w:val="006A4D8A"/>
    <w:rsid w:val="006B3EA2"/>
    <w:rsid w:val="006C5E88"/>
    <w:rsid w:val="00705C4D"/>
    <w:rsid w:val="007211D1"/>
    <w:rsid w:val="00724BAC"/>
    <w:rsid w:val="007328A3"/>
    <w:rsid w:val="0073483A"/>
    <w:rsid w:val="00741ED3"/>
    <w:rsid w:val="007442B8"/>
    <w:rsid w:val="007516E2"/>
    <w:rsid w:val="007609AA"/>
    <w:rsid w:val="00763678"/>
    <w:rsid w:val="007647FB"/>
    <w:rsid w:val="0076590B"/>
    <w:rsid w:val="00766582"/>
    <w:rsid w:val="00770239"/>
    <w:rsid w:val="00773A99"/>
    <w:rsid w:val="007A27CE"/>
    <w:rsid w:val="007B1AC8"/>
    <w:rsid w:val="007B4705"/>
    <w:rsid w:val="007C0ACF"/>
    <w:rsid w:val="007F206E"/>
    <w:rsid w:val="007F67DB"/>
    <w:rsid w:val="007F7426"/>
    <w:rsid w:val="00804296"/>
    <w:rsid w:val="00811CBC"/>
    <w:rsid w:val="00813E2F"/>
    <w:rsid w:val="00814371"/>
    <w:rsid w:val="00815C01"/>
    <w:rsid w:val="00827C2A"/>
    <w:rsid w:val="00841052"/>
    <w:rsid w:val="00845407"/>
    <w:rsid w:val="00846D2E"/>
    <w:rsid w:val="00851D7F"/>
    <w:rsid w:val="00852011"/>
    <w:rsid w:val="008541B5"/>
    <w:rsid w:val="00862415"/>
    <w:rsid w:val="00862DFB"/>
    <w:rsid w:val="0086315E"/>
    <w:rsid w:val="00864B78"/>
    <w:rsid w:val="008761E1"/>
    <w:rsid w:val="00890FC8"/>
    <w:rsid w:val="00894B17"/>
    <w:rsid w:val="008C1DFE"/>
    <w:rsid w:val="008C2D9B"/>
    <w:rsid w:val="008D32FC"/>
    <w:rsid w:val="00911B8F"/>
    <w:rsid w:val="00934669"/>
    <w:rsid w:val="009400B0"/>
    <w:rsid w:val="00957535"/>
    <w:rsid w:val="00972B5C"/>
    <w:rsid w:val="0097577D"/>
    <w:rsid w:val="009910DB"/>
    <w:rsid w:val="009915FA"/>
    <w:rsid w:val="009A14C8"/>
    <w:rsid w:val="009A24EF"/>
    <w:rsid w:val="009B7C20"/>
    <w:rsid w:val="009C3F16"/>
    <w:rsid w:val="009C523E"/>
    <w:rsid w:val="009C7FA1"/>
    <w:rsid w:val="009E3E1B"/>
    <w:rsid w:val="009E667B"/>
    <w:rsid w:val="009F65E7"/>
    <w:rsid w:val="009F70C2"/>
    <w:rsid w:val="00A003B5"/>
    <w:rsid w:val="00A11D6E"/>
    <w:rsid w:val="00A14D71"/>
    <w:rsid w:val="00A20FC5"/>
    <w:rsid w:val="00A211AD"/>
    <w:rsid w:val="00A23634"/>
    <w:rsid w:val="00A327A8"/>
    <w:rsid w:val="00A46688"/>
    <w:rsid w:val="00A60892"/>
    <w:rsid w:val="00A72648"/>
    <w:rsid w:val="00AA6442"/>
    <w:rsid w:val="00AC5FF6"/>
    <w:rsid w:val="00AD0102"/>
    <w:rsid w:val="00AD345B"/>
    <w:rsid w:val="00AE1A2E"/>
    <w:rsid w:val="00AF1FB4"/>
    <w:rsid w:val="00AF3934"/>
    <w:rsid w:val="00B0274C"/>
    <w:rsid w:val="00B053A2"/>
    <w:rsid w:val="00B1033F"/>
    <w:rsid w:val="00B11771"/>
    <w:rsid w:val="00B15665"/>
    <w:rsid w:val="00B1748B"/>
    <w:rsid w:val="00B23A65"/>
    <w:rsid w:val="00B25BC0"/>
    <w:rsid w:val="00B32449"/>
    <w:rsid w:val="00B52325"/>
    <w:rsid w:val="00B577BB"/>
    <w:rsid w:val="00B76712"/>
    <w:rsid w:val="00B823F3"/>
    <w:rsid w:val="00B858B9"/>
    <w:rsid w:val="00B86EBB"/>
    <w:rsid w:val="00B97DA4"/>
    <w:rsid w:val="00BA1063"/>
    <w:rsid w:val="00BA617F"/>
    <w:rsid w:val="00BB38EE"/>
    <w:rsid w:val="00BB45AE"/>
    <w:rsid w:val="00BC16B9"/>
    <w:rsid w:val="00BC4E41"/>
    <w:rsid w:val="00BD12CC"/>
    <w:rsid w:val="00BE22C3"/>
    <w:rsid w:val="00BE308D"/>
    <w:rsid w:val="00BF1C56"/>
    <w:rsid w:val="00BF1DB2"/>
    <w:rsid w:val="00BF2182"/>
    <w:rsid w:val="00BF6503"/>
    <w:rsid w:val="00C01F13"/>
    <w:rsid w:val="00C037B8"/>
    <w:rsid w:val="00C04A13"/>
    <w:rsid w:val="00C12410"/>
    <w:rsid w:val="00C43F56"/>
    <w:rsid w:val="00C55E17"/>
    <w:rsid w:val="00C63EFA"/>
    <w:rsid w:val="00C66648"/>
    <w:rsid w:val="00C75A32"/>
    <w:rsid w:val="00C834FC"/>
    <w:rsid w:val="00C852EF"/>
    <w:rsid w:val="00C87EA2"/>
    <w:rsid w:val="00C93C8B"/>
    <w:rsid w:val="00CB180E"/>
    <w:rsid w:val="00CB74F8"/>
    <w:rsid w:val="00CC7A10"/>
    <w:rsid w:val="00CC7EF7"/>
    <w:rsid w:val="00CD2423"/>
    <w:rsid w:val="00CD4C3B"/>
    <w:rsid w:val="00CE3DB3"/>
    <w:rsid w:val="00CE50DB"/>
    <w:rsid w:val="00CE7A18"/>
    <w:rsid w:val="00D00781"/>
    <w:rsid w:val="00D0194F"/>
    <w:rsid w:val="00D02BB7"/>
    <w:rsid w:val="00D073EF"/>
    <w:rsid w:val="00D07A7A"/>
    <w:rsid w:val="00D11320"/>
    <w:rsid w:val="00D2023E"/>
    <w:rsid w:val="00D2087B"/>
    <w:rsid w:val="00D31ECB"/>
    <w:rsid w:val="00D608AD"/>
    <w:rsid w:val="00D75291"/>
    <w:rsid w:val="00D956A1"/>
    <w:rsid w:val="00DA0638"/>
    <w:rsid w:val="00DC16A4"/>
    <w:rsid w:val="00DD2851"/>
    <w:rsid w:val="00DE0B40"/>
    <w:rsid w:val="00DE4B6A"/>
    <w:rsid w:val="00E15950"/>
    <w:rsid w:val="00E20317"/>
    <w:rsid w:val="00E23659"/>
    <w:rsid w:val="00E26FED"/>
    <w:rsid w:val="00E30779"/>
    <w:rsid w:val="00E40C59"/>
    <w:rsid w:val="00E458D5"/>
    <w:rsid w:val="00E47075"/>
    <w:rsid w:val="00E47295"/>
    <w:rsid w:val="00E47722"/>
    <w:rsid w:val="00E55421"/>
    <w:rsid w:val="00E70348"/>
    <w:rsid w:val="00E7132C"/>
    <w:rsid w:val="00E71BAB"/>
    <w:rsid w:val="00E76981"/>
    <w:rsid w:val="00EA385E"/>
    <w:rsid w:val="00EA6D86"/>
    <w:rsid w:val="00EB1033"/>
    <w:rsid w:val="00EC7AFF"/>
    <w:rsid w:val="00ED0BB9"/>
    <w:rsid w:val="00EF05A2"/>
    <w:rsid w:val="00EF0C6D"/>
    <w:rsid w:val="00EF1C3D"/>
    <w:rsid w:val="00F01904"/>
    <w:rsid w:val="00F03B0F"/>
    <w:rsid w:val="00F05D87"/>
    <w:rsid w:val="00F07D3E"/>
    <w:rsid w:val="00F11BC3"/>
    <w:rsid w:val="00F3231B"/>
    <w:rsid w:val="00F50448"/>
    <w:rsid w:val="00F521B5"/>
    <w:rsid w:val="00F706E0"/>
    <w:rsid w:val="00F83CF8"/>
    <w:rsid w:val="00F95C4A"/>
    <w:rsid w:val="00FA1F7E"/>
    <w:rsid w:val="00FB0193"/>
    <w:rsid w:val="00FC01B7"/>
    <w:rsid w:val="00FC68FB"/>
    <w:rsid w:val="00FD1138"/>
    <w:rsid w:val="00FE2226"/>
    <w:rsid w:val="00FF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41A72"/>
  <w15:chartTrackingRefBased/>
  <w15:docId w15:val="{BB20D6CD-1CA4-4484-BFE5-33B97AC90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qFormat/>
    <w:rsid w:val="00815C01"/>
    <w:pPr>
      <w:keepNext/>
      <w:keepLines/>
      <w:spacing w:before="480" w:after="0" w:line="276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8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3B67C1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3B67C1"/>
    <w:rPr>
      <w:color w:val="605E5C"/>
      <w:shd w:val="clear" w:color="auto" w:fill="E1DFDD"/>
    </w:rPr>
  </w:style>
  <w:style w:type="character" w:styleId="Odkaznakoment">
    <w:name w:val="annotation reference"/>
    <w:basedOn w:val="Standardnpsmoodstavce"/>
    <w:uiPriority w:val="99"/>
    <w:semiHidden/>
    <w:unhideWhenUsed/>
    <w:rsid w:val="004F5B2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4F5B2F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4F5B2F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DE4B6A"/>
    <w:rPr>
      <w:rFonts w:asciiTheme="minorHAnsi" w:hAnsiTheme="minorHAnsi"/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DE4B6A"/>
    <w:rPr>
      <w:rFonts w:ascii="Times New Roman" w:hAnsi="Times New Roman"/>
      <w:b/>
      <w:bCs/>
      <w:sz w:val="20"/>
      <w:szCs w:val="20"/>
    </w:rPr>
  </w:style>
  <w:style w:type="paragraph" w:customStyle="1" w:styleId="Bezmezer1">
    <w:name w:val="Bez mezer1"/>
    <w:rsid w:val="00DE4B6A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character" w:customStyle="1" w:styleId="Nadpis1Char">
    <w:name w:val="Nadpis 1 Char"/>
    <w:basedOn w:val="Standardnpsmoodstavce"/>
    <w:link w:val="Nadpis1"/>
    <w:rsid w:val="00815C01"/>
    <w:rPr>
      <w:rFonts w:ascii="Times New Roman" w:eastAsia="Times New Roman" w:hAnsi="Times New Roman" w:cs="Times New Roman"/>
      <w:b/>
      <w:bCs/>
      <w:color w:val="000000"/>
      <w:sz w:val="28"/>
      <w:szCs w:val="28"/>
      <w:lang w:val="en-GB" w:eastAsia="cs-CZ"/>
    </w:rPr>
  </w:style>
  <w:style w:type="paragraph" w:styleId="Prosttext">
    <w:name w:val="Plain Text"/>
    <w:basedOn w:val="Normln"/>
    <w:link w:val="ProsttextChar"/>
    <w:semiHidden/>
    <w:unhideWhenUsed/>
    <w:rsid w:val="00815C01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rosttextChar">
    <w:name w:val="Prostý text Char"/>
    <w:basedOn w:val="Standardnpsmoodstavce"/>
    <w:link w:val="Prosttext"/>
    <w:semiHidden/>
    <w:rsid w:val="00815C01"/>
    <w:rPr>
      <w:rFonts w:ascii="Calibri" w:eastAsia="Times New Roman" w:hAnsi="Calibri" w:cs="Times New Roman"/>
      <w:szCs w:val="21"/>
    </w:rPr>
  </w:style>
  <w:style w:type="paragraph" w:styleId="Revize">
    <w:name w:val="Revision"/>
    <w:hidden/>
    <w:uiPriority w:val="99"/>
    <w:semiHidden/>
    <w:rsid w:val="00DE0B40"/>
    <w:pPr>
      <w:spacing w:after="0" w:line="240" w:lineRule="auto"/>
    </w:pPr>
  </w:style>
  <w:style w:type="paragraph" w:customStyle="1" w:styleId="referencescopy1">
    <w:name w:val="referencescopy1"/>
    <w:basedOn w:val="Normln"/>
    <w:rsid w:val="00BE22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referencescopy2">
    <w:name w:val="referencescopy2"/>
    <w:basedOn w:val="Normln"/>
    <w:rsid w:val="00BE22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Odstavecseseznamem">
    <w:name w:val="List Paragraph"/>
    <w:basedOn w:val="Normln"/>
    <w:uiPriority w:val="34"/>
    <w:qFormat/>
    <w:rsid w:val="0050776C"/>
    <w:pPr>
      <w:ind w:left="720"/>
      <w:contextualSpacing/>
    </w:pPr>
  </w:style>
  <w:style w:type="paragraph" w:styleId="Bibliografie">
    <w:name w:val="Bibliography"/>
    <w:basedOn w:val="Normln"/>
    <w:next w:val="Normln"/>
    <w:uiPriority w:val="37"/>
    <w:unhideWhenUsed/>
    <w:rsid w:val="000A2E69"/>
  </w:style>
  <w:style w:type="paragraph" w:customStyle="1" w:styleId="pf0">
    <w:name w:val="pf0"/>
    <w:basedOn w:val="Normln"/>
    <w:rsid w:val="00BA61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cf01">
    <w:name w:val="cf01"/>
    <w:basedOn w:val="Standardnpsmoodstavce"/>
    <w:rsid w:val="00BA617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npsmoodstavce"/>
    <w:rsid w:val="00BA617F"/>
    <w:rPr>
      <w:rFonts w:ascii="Segoe UI" w:hAnsi="Segoe UI" w:cs="Segoe UI" w:hint="default"/>
      <w:i/>
      <w:iCs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1529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1529F4"/>
  </w:style>
  <w:style w:type="paragraph" w:styleId="Zpat">
    <w:name w:val="footer"/>
    <w:basedOn w:val="Normln"/>
    <w:link w:val="ZpatChar"/>
    <w:uiPriority w:val="99"/>
    <w:unhideWhenUsed/>
    <w:rsid w:val="001529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152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10380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3256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8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85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1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5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5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44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0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7F892DC00D1B941AF9D8C886F87D21A" ma:contentTypeVersion="2" ma:contentTypeDescription="Vytvoří nový dokument" ma:contentTypeScope="" ma:versionID="f5167452418b010345825d5a2af84630">
  <xsd:schema xmlns:xsd="http://www.w3.org/2001/XMLSchema" xmlns:xs="http://www.w3.org/2001/XMLSchema" xmlns:p="http://schemas.microsoft.com/office/2006/metadata/properties" xmlns:ns3="81b0d7d3-03a4-45d7-a633-b486b0a29e22" targetNamespace="http://schemas.microsoft.com/office/2006/metadata/properties" ma:root="true" ma:fieldsID="554fe953ab155f082332c63ea1038412" ns3:_="">
    <xsd:import namespace="81b0d7d3-03a4-45d7-a633-b486b0a29e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b0d7d3-03a4-45d7-a633-b486b0a29e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8EFFC-A80E-4255-884F-A79E453740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A62D56B-D923-435C-A4EB-5CAD5DCB0C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DF2A2B-CA76-410E-994C-B6F11D79E3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b0d7d3-03a4-45d7-a633-b486b0a29e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36D693B-00DC-4FB7-873D-97A090BAA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262</Words>
  <Characters>1551</Characters>
  <Application>Microsoft Office Word</Application>
  <DocSecurity>0</DocSecurity>
  <Lines>12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Hořín</dc:creator>
  <cp:keywords/>
  <dc:description/>
  <cp:lastModifiedBy>Aleš Knoll</cp:lastModifiedBy>
  <cp:revision>5</cp:revision>
  <dcterms:created xsi:type="dcterms:W3CDTF">2022-07-14T09:24:00Z</dcterms:created>
  <dcterms:modified xsi:type="dcterms:W3CDTF">2022-09-02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F892DC00D1B941AF9D8C886F87D21A</vt:lpwstr>
  </property>
</Properties>
</file>